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=1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=2</w:t>
            </w:r>
          </w:p>
        </w:tc>
      </w:tr>
      <w:tr w:rsidR="00A75562" w:rsidTr="008E7137">
        <w:tc>
          <w:tcPr>
            <w:tcW w:w="3397" w:type="dxa"/>
          </w:tcPr>
          <w:p w:rsidR="00A75562" w:rsidRPr="00745D81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745D81">
              <w:rPr>
                <w:rFonts w:ascii="Arial" w:hAnsi="Arial" w:cs="Arial"/>
                <w:sz w:val="20"/>
                <w:szCs w:val="20"/>
                <w:lang w:val="en-US"/>
              </w:rPr>
              <w:t>CMR-RVE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4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7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FAC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3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GLS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2.3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2.2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Global function </w:t>
            </w:r>
          </w:p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(1-normal to 4-severely reduced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CMR-RVEF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0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1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FAC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3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GLS (%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4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75562" w:rsidTr="008E7137">
        <w:tc>
          <w:tcPr>
            <w:tcW w:w="3397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Global function </w:t>
            </w:r>
          </w:p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(1-normal to 4-severely reduced)</w:t>
            </w:r>
          </w:p>
        </w:tc>
        <w:tc>
          <w:tcPr>
            <w:tcW w:w="2613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006" w:type="dxa"/>
          </w:tcPr>
          <w:p w:rsidR="00A75562" w:rsidRDefault="00A75562" w:rsidP="008E71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:rsidR="00864F5C" w:rsidRDefault="00864F5C">
      <w:bookmarkStart w:id="0" w:name="_GoBack"/>
      <w:bookmarkEnd w:id="0"/>
    </w:p>
    <w:sectPr w:rsidR="00864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62"/>
    <w:rsid w:val="00052834"/>
    <w:rsid w:val="003D00C2"/>
    <w:rsid w:val="00864F5C"/>
    <w:rsid w:val="00A7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DD3A6-3DA8-459D-831C-AC305641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stra, T.E. (HARTZ)</dc:creator>
  <cp:keywords/>
  <dc:description/>
  <cp:lastModifiedBy>Zandstra, T.E. (HARTZ)</cp:lastModifiedBy>
  <cp:revision>1</cp:revision>
  <dcterms:created xsi:type="dcterms:W3CDTF">2021-01-30T22:18:00Z</dcterms:created>
  <dcterms:modified xsi:type="dcterms:W3CDTF">2021-01-30T22:18:00Z</dcterms:modified>
</cp:coreProperties>
</file>